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8DF" w:rsidRPr="007D46F8" w:rsidRDefault="007338DF" w:rsidP="007338DF">
      <w:pPr>
        <w:spacing w:line="360" w:lineRule="auto"/>
        <w:rPr>
          <w:rFonts w:ascii="Arial" w:hAnsi="Arial" w:cs="Arial"/>
          <w:lang w:val="en"/>
        </w:rPr>
      </w:pPr>
      <w:r>
        <w:rPr>
          <w:rFonts w:ascii="Arial" w:hAnsi="Arial" w:cs="Arial"/>
        </w:rPr>
        <w:t>The p</w:t>
      </w:r>
      <w:r w:rsidRPr="006F0A0D">
        <w:rPr>
          <w:rFonts w:ascii="Arial" w:hAnsi="Arial" w:cs="Arial"/>
        </w:rPr>
        <w:t xml:space="preserve">rimers </w:t>
      </w:r>
      <w:r>
        <w:rPr>
          <w:rFonts w:ascii="Arial" w:hAnsi="Arial" w:cs="Arial"/>
        </w:rPr>
        <w:t>used we</w:t>
      </w:r>
      <w:r w:rsidRPr="006F0A0D">
        <w:rPr>
          <w:rFonts w:ascii="Arial" w:hAnsi="Arial" w:cs="Arial"/>
        </w:rPr>
        <w:t>re as follow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6290"/>
      </w:tblGrid>
      <w:tr w:rsidR="007338DF" w:rsidRPr="006F0A0D" w:rsidTr="002B26C6">
        <w:trPr>
          <w:jc w:val="center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LEMD1-forward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shd w:val="clear" w:color="auto" w:fill="auto"/>
          </w:tcPr>
          <w:p w:rsidR="007338DF" w:rsidRPr="006F0A0D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ATTGCAGAACCAACTTGAGAAGC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LEMD1-reverse</w:t>
            </w:r>
          </w:p>
        </w:tc>
        <w:tc>
          <w:tcPr>
            <w:tcW w:w="6120" w:type="dxa"/>
            <w:shd w:val="clear" w:color="auto" w:fill="auto"/>
          </w:tcPr>
          <w:p w:rsidR="007338DF" w:rsidRPr="006F0A0D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CGCGCAGTAGTCTCTCTCTT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E-cadherin-forward</w:t>
            </w:r>
          </w:p>
        </w:tc>
        <w:tc>
          <w:tcPr>
            <w:tcW w:w="6120" w:type="dxa"/>
            <w:shd w:val="clear" w:color="auto" w:fill="auto"/>
          </w:tcPr>
          <w:p w:rsidR="007338DF" w:rsidRPr="006F0A0D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GAGTGAAGCCTTGAGTGC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E-cadherin-</w:t>
            </w:r>
            <w:r w:rsidRPr="006F0A0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F0A0D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shd w:val="clear" w:color="auto" w:fill="auto"/>
          </w:tcPr>
          <w:p w:rsidR="007338DF" w:rsidRPr="006F0A0D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TTCACATCCAGCACATCC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shd w:val="clear" w:color="auto" w:fill="auto"/>
          </w:tcPr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Vimentin-forward</w:t>
            </w:r>
          </w:p>
        </w:tc>
        <w:tc>
          <w:tcPr>
            <w:tcW w:w="6120" w:type="dxa"/>
            <w:shd w:val="clear" w:color="auto" w:fill="auto"/>
          </w:tcPr>
          <w:p w:rsidR="007338DF" w:rsidRPr="006F0A0D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GGCTCAGATTCAGGAACAGC</w:t>
            </w:r>
          </w:p>
        </w:tc>
      </w:tr>
      <w:tr w:rsidR="007338DF" w:rsidRPr="006F0A0D" w:rsidTr="002B26C6">
        <w:trPr>
          <w:jc w:val="center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</w:tcPr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Vimentin-reverse</w:t>
            </w:r>
          </w:p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PDH-</w:t>
            </w:r>
            <w:r w:rsidRPr="006F0A0D">
              <w:rPr>
                <w:rFonts w:ascii="Arial" w:hAnsi="Arial" w:cs="Arial"/>
                <w:sz w:val="18"/>
                <w:szCs w:val="18"/>
              </w:rPr>
              <w:t>forward</w:t>
            </w:r>
          </w:p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PDH-</w:t>
            </w:r>
            <w:r w:rsidRPr="006F0A0D">
              <w:rPr>
                <w:rFonts w:ascii="Arial" w:hAnsi="Arial" w:cs="Arial"/>
                <w:sz w:val="18"/>
                <w:szCs w:val="18"/>
              </w:rPr>
              <w:t>reverse</w:t>
            </w:r>
          </w:p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SERPINE1-forward</w:t>
            </w:r>
          </w:p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SERPINE1-reverse</w:t>
            </w:r>
          </w:p>
          <w:p w:rsidR="007338DF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SIAE-forward</w:t>
            </w:r>
          </w:p>
          <w:p w:rsidR="007338DF" w:rsidRPr="006F0A0D" w:rsidRDefault="007338DF" w:rsidP="002B26C6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rPr>
                <w:rFonts w:ascii="Arial" w:hAnsi="Arial" w:cs="Arial" w:hint="eastAsia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SIAE-reverse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</w:tcPr>
          <w:p w:rsidR="007338DF" w:rsidRDefault="007338DF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0D">
              <w:rPr>
                <w:rFonts w:ascii="Arial" w:hAnsi="Arial" w:cs="Arial"/>
                <w:sz w:val="18"/>
                <w:szCs w:val="18"/>
              </w:rPr>
              <w:t>GTTGTGGGACCTGTGGAAGT</w:t>
            </w:r>
          </w:p>
          <w:tbl>
            <w:tblPr>
              <w:tblW w:w="6074" w:type="dxa"/>
              <w:tblLook w:val="04A0" w:firstRow="1" w:lastRow="0" w:firstColumn="1" w:lastColumn="0" w:noHBand="0" w:noVBand="1"/>
            </w:tblPr>
            <w:tblGrid>
              <w:gridCol w:w="6074"/>
            </w:tblGrid>
            <w:tr w:rsidR="005B5294" w:rsidTr="005B5294">
              <w:trPr>
                <w:trHeight w:val="375"/>
              </w:trPr>
              <w:tc>
                <w:tcPr>
                  <w:tcW w:w="6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B5294" w:rsidRPr="005B5294" w:rsidRDefault="005B5294" w:rsidP="005B5294">
                  <w:pPr>
                    <w:jc w:val="center"/>
                    <w:rPr>
                      <w:rFonts w:ascii="Arial" w:eastAsiaTheme="minorEastAsia" w:hAnsi="Arial" w:cs="Arial"/>
                      <w:kern w:val="2"/>
                      <w:sz w:val="18"/>
                      <w:szCs w:val="18"/>
                    </w:rPr>
                  </w:pPr>
                  <w:r w:rsidRPr="005B5294">
                    <w:rPr>
                      <w:rFonts w:ascii="Arial" w:eastAsiaTheme="minorEastAsia" w:hAnsi="Arial" w:cs="Arial"/>
                      <w:kern w:val="2"/>
                      <w:sz w:val="18"/>
                      <w:szCs w:val="18"/>
                    </w:rPr>
                    <w:t>TGGAAGACAGAATGGAAGAA</w:t>
                  </w:r>
                </w:p>
              </w:tc>
            </w:tr>
            <w:tr w:rsidR="005B5294" w:rsidTr="005B5294">
              <w:trPr>
                <w:trHeight w:val="375"/>
              </w:trPr>
              <w:tc>
                <w:tcPr>
                  <w:tcW w:w="6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B5294" w:rsidRPr="005B5294" w:rsidRDefault="005B5294" w:rsidP="005B5294">
                  <w:pPr>
                    <w:jc w:val="center"/>
                    <w:rPr>
                      <w:rFonts w:ascii="Arial" w:eastAsiaTheme="minorEastAsia" w:hAnsi="Arial" w:cs="Arial"/>
                      <w:kern w:val="2"/>
                      <w:sz w:val="18"/>
                      <w:szCs w:val="18"/>
                    </w:rPr>
                  </w:pPr>
                  <w:r w:rsidRPr="005B5294">
                    <w:rPr>
                      <w:rFonts w:ascii="Arial" w:eastAsiaTheme="minorEastAsia" w:hAnsi="Arial" w:cs="Arial"/>
                      <w:kern w:val="2"/>
                      <w:sz w:val="18"/>
                      <w:szCs w:val="18"/>
                    </w:rPr>
                    <w:t>GCAGAGAAGCAGACAGTT</w:t>
                  </w:r>
                </w:p>
              </w:tc>
            </w:tr>
          </w:tbl>
          <w:p w:rsidR="005B5294" w:rsidRDefault="005B5294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ACCGCAACGTGGTTTTCTCA</w:t>
            </w:r>
          </w:p>
          <w:p w:rsidR="005B5294" w:rsidRDefault="005B5294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TTGAATCCCATAGCTGCTTGAAT</w:t>
            </w:r>
          </w:p>
          <w:p w:rsidR="005B5294" w:rsidRDefault="005B5294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ATATGGGGCTTCGGTACACCT</w:t>
            </w:r>
          </w:p>
          <w:p w:rsidR="007338DF" w:rsidRPr="006F0A0D" w:rsidRDefault="005B5294" w:rsidP="005B5294">
            <w:pPr>
              <w:pStyle w:val="a5"/>
              <w:tabs>
                <w:tab w:val="left" w:pos="2970"/>
                <w:tab w:val="center" w:pos="4154"/>
              </w:tabs>
              <w:ind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338DF">
              <w:rPr>
                <w:rFonts w:ascii="Arial" w:hAnsi="Arial" w:cs="Arial"/>
                <w:sz w:val="18"/>
                <w:szCs w:val="18"/>
              </w:rPr>
              <w:t>TCCACGTATCAGAGTGAGCTT</w:t>
            </w:r>
          </w:p>
        </w:tc>
      </w:tr>
    </w:tbl>
    <w:p w:rsidR="00EB58F0" w:rsidRPr="007338DF" w:rsidRDefault="005B5294" w:rsidP="00233B21">
      <w:pPr>
        <w:spacing w:line="480" w:lineRule="auto"/>
        <w:rPr>
          <w:rFonts w:ascii="Arial" w:hAnsi="Arial" w:cs="Arial"/>
          <w:lang w:val="en"/>
        </w:rPr>
      </w:pPr>
      <w:bookmarkStart w:id="0" w:name="_GoBack"/>
      <w:bookmarkEnd w:id="0"/>
    </w:p>
    <w:sectPr w:rsidR="00EB58F0" w:rsidRPr="007338DF" w:rsidSect="00BB1B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9E3615"/>
    <w:multiLevelType w:val="multilevel"/>
    <w:tmpl w:val="0DEED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C1"/>
    <w:rsid w:val="0017495E"/>
    <w:rsid w:val="001F5C23"/>
    <w:rsid w:val="00233B21"/>
    <w:rsid w:val="00342DEE"/>
    <w:rsid w:val="00386880"/>
    <w:rsid w:val="005B5294"/>
    <w:rsid w:val="00655213"/>
    <w:rsid w:val="006B2AEF"/>
    <w:rsid w:val="00727ECA"/>
    <w:rsid w:val="007338DF"/>
    <w:rsid w:val="00894546"/>
    <w:rsid w:val="00A36965"/>
    <w:rsid w:val="00AB033C"/>
    <w:rsid w:val="00B67BC2"/>
    <w:rsid w:val="00BB1B80"/>
    <w:rsid w:val="00CE65F9"/>
    <w:rsid w:val="00D40254"/>
    <w:rsid w:val="00ED5186"/>
    <w:rsid w:val="00EF03C1"/>
    <w:rsid w:val="00F6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0C0CB"/>
  <w15:chartTrackingRefBased/>
  <w15:docId w15:val="{888F2F8C-314D-E345-B830-CBFBFC33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DE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F5C2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F5C23"/>
    <w:rPr>
      <w:color w:val="954F72" w:themeColor="followedHyperlink"/>
      <w:u w:val="single"/>
    </w:rPr>
  </w:style>
  <w:style w:type="character" w:customStyle="1" w:styleId="tlid-translation">
    <w:name w:val="tlid-translation"/>
    <w:basedOn w:val="a0"/>
    <w:rsid w:val="0017495E"/>
  </w:style>
  <w:style w:type="paragraph" w:styleId="a5">
    <w:name w:val="List Paragraph"/>
    <w:basedOn w:val="a"/>
    <w:uiPriority w:val="34"/>
    <w:qFormat/>
    <w:rsid w:val="007338D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96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 Hui</cp:lastModifiedBy>
  <cp:revision>17</cp:revision>
  <dcterms:created xsi:type="dcterms:W3CDTF">2018-08-30T07:42:00Z</dcterms:created>
  <dcterms:modified xsi:type="dcterms:W3CDTF">2020-11-28T11:25:00Z</dcterms:modified>
</cp:coreProperties>
</file>